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6C8C6A" w14:textId="47C77140" w:rsidR="00770DC1" w:rsidRDefault="00770DC1" w:rsidP="00770DC1">
      <w:pPr>
        <w:spacing w:line="276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0" w:name="OLE_LINK1"/>
      <w:r w:rsidRPr="00770DC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l </w:t>
      </w:r>
      <w:r w:rsidRPr="00770DC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</w:t>
      </w:r>
      <w:r w:rsidRPr="00770DC1">
        <w:rPr>
          <w:rFonts w:ascii="Times New Roman" w:hAnsi="Times New Roman" w:cs="Times New Roman"/>
          <w:b/>
          <w:bCs/>
          <w:kern w:val="0"/>
          <w:sz w:val="24"/>
          <w:szCs w:val="24"/>
        </w:rPr>
        <w:t>able</w:t>
      </w:r>
      <w:r w:rsidR="002125A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770DC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1.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Gene primers used in the study</w:t>
      </w:r>
      <w:bookmarkEnd w:id="0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</w:p>
    <w:tbl>
      <w:tblPr>
        <w:tblStyle w:val="TableGrid"/>
        <w:tblpPr w:leftFromText="180" w:rightFromText="180" w:horzAnchor="margin" w:tblpY="493"/>
        <w:tblW w:w="0" w:type="auto"/>
        <w:tblLook w:val="04A0" w:firstRow="1" w:lastRow="0" w:firstColumn="1" w:lastColumn="0" w:noHBand="0" w:noVBand="1"/>
      </w:tblPr>
      <w:tblGrid>
        <w:gridCol w:w="1980"/>
        <w:gridCol w:w="6316"/>
      </w:tblGrid>
      <w:tr w:rsidR="004B1860" w14:paraId="1DA44210" w14:textId="77777777" w:rsidTr="006855A3">
        <w:trPr>
          <w:trHeight w:val="553"/>
        </w:trPr>
        <w:tc>
          <w:tcPr>
            <w:tcW w:w="1980" w:type="dxa"/>
            <w:vAlign w:val="center"/>
          </w:tcPr>
          <w:p w14:paraId="76B33AC7" w14:textId="3B708B4C" w:rsidR="004B1860" w:rsidRDefault="004B1860" w:rsidP="004B1860">
            <w:pPr>
              <w:jc w:val="center"/>
              <w:rPr>
                <w:rFonts w:ascii="Times New Roman" w:hAnsi="Times New Roman" w:cs="Times New Roman"/>
                <w:kern w:val="0"/>
                <w:sz w:val="23"/>
                <w:szCs w:val="23"/>
              </w:rPr>
            </w:pPr>
            <w:r w:rsidRPr="00365C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6316" w:type="dxa"/>
            <w:vAlign w:val="center"/>
          </w:tcPr>
          <w:p w14:paraId="54E2D8CE" w14:textId="11B6285F" w:rsidR="004B1860" w:rsidRDefault="004B1860" w:rsidP="004B1860">
            <w:pPr>
              <w:jc w:val="center"/>
              <w:rPr>
                <w:rFonts w:ascii="Times New Roman" w:hAnsi="Times New Roman" w:cs="Times New Roman"/>
                <w:kern w:val="0"/>
                <w:sz w:val="23"/>
                <w:szCs w:val="23"/>
              </w:rPr>
            </w:pPr>
            <w:r w:rsidRPr="00365C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mers</w:t>
            </w:r>
          </w:p>
        </w:tc>
      </w:tr>
      <w:tr w:rsidR="004B1860" w14:paraId="68290605" w14:textId="77777777" w:rsidTr="006855A3">
        <w:trPr>
          <w:trHeight w:val="1021"/>
        </w:trPr>
        <w:tc>
          <w:tcPr>
            <w:tcW w:w="1980" w:type="dxa"/>
            <w:vAlign w:val="center"/>
          </w:tcPr>
          <w:p w14:paraId="41871084" w14:textId="608EE071" w:rsidR="004B1860" w:rsidRPr="006855A3" w:rsidRDefault="004B1860" w:rsidP="006855A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855A3">
              <w:rPr>
                <w:rFonts w:ascii="Times New Roman" w:hAnsi="Times New Roman" w:cs="Times New Roman"/>
                <w:kern w:val="0"/>
                <w:szCs w:val="21"/>
              </w:rPr>
              <w:t>PGC-1</w:t>
            </w:r>
            <w:r w:rsidRPr="006855A3">
              <w:rPr>
                <w:rFonts w:ascii="Times New Roman" w:eastAsia="TimesNewRomanPS-ItalicMT" w:hAnsi="Times New Roman" w:cs="Times New Roman"/>
                <w:kern w:val="0"/>
                <w:szCs w:val="21"/>
              </w:rPr>
              <w:t>α</w:t>
            </w:r>
          </w:p>
        </w:tc>
        <w:tc>
          <w:tcPr>
            <w:tcW w:w="6316" w:type="dxa"/>
            <w:vAlign w:val="center"/>
          </w:tcPr>
          <w:p w14:paraId="0611969C" w14:textId="3683E05E" w:rsidR="004B1860" w:rsidRPr="006855A3" w:rsidRDefault="006855A3" w:rsidP="006855A3">
            <w:pPr>
              <w:autoSpaceDE w:val="0"/>
              <w:autoSpaceDN w:val="0"/>
              <w:adjustRightInd w:val="0"/>
              <w:ind w:firstLineChars="300" w:firstLine="63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55A3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  <w:r w:rsidR="004B1860" w:rsidRPr="006855A3">
              <w:rPr>
                <w:rFonts w:ascii="Times New Roman" w:hAnsi="Times New Roman" w:cs="Times New Roman"/>
                <w:kern w:val="0"/>
                <w:szCs w:val="21"/>
              </w:rPr>
              <w:t>orward:5’-GGCCGCGTTCTTCCATTTGTGTACT-3’</w:t>
            </w:r>
          </w:p>
          <w:p w14:paraId="75917456" w14:textId="420D97B2" w:rsidR="006855A3" w:rsidRPr="006855A3" w:rsidRDefault="004B1860" w:rsidP="006855A3">
            <w:pPr>
              <w:autoSpaceDE w:val="0"/>
              <w:autoSpaceDN w:val="0"/>
              <w:adjustRightInd w:val="0"/>
              <w:ind w:firstLineChars="300" w:firstLine="63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55A3">
              <w:rPr>
                <w:rFonts w:ascii="Times New Roman" w:hAnsi="Times New Roman" w:cs="Times New Roman"/>
                <w:kern w:val="0"/>
                <w:szCs w:val="21"/>
              </w:rPr>
              <w:t>Reverse:5′-TGGAGATGTCAGCCTCCTCAAAACT-3′</w:t>
            </w:r>
          </w:p>
        </w:tc>
      </w:tr>
      <w:tr w:rsidR="004B1860" w14:paraId="29177CFA" w14:textId="77777777" w:rsidTr="006855A3">
        <w:trPr>
          <w:trHeight w:val="1021"/>
        </w:trPr>
        <w:tc>
          <w:tcPr>
            <w:tcW w:w="1980" w:type="dxa"/>
            <w:vAlign w:val="center"/>
          </w:tcPr>
          <w:p w14:paraId="08D8D48C" w14:textId="1FC90F2D" w:rsidR="004B1860" w:rsidRPr="006855A3" w:rsidRDefault="004B1860" w:rsidP="006855A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855A3">
              <w:rPr>
                <w:rFonts w:ascii="Times New Roman" w:hAnsi="Times New Roman" w:cs="Times New Roman"/>
                <w:kern w:val="0"/>
                <w:szCs w:val="21"/>
              </w:rPr>
              <w:t>PGC-1</w:t>
            </w:r>
            <w:r w:rsidRPr="006855A3">
              <w:rPr>
                <w:rFonts w:ascii="Times New Roman" w:eastAsia="TimesNewRomanPS-ItalicMT" w:hAnsi="Times New Roman" w:cs="Times New Roman"/>
                <w:kern w:val="0"/>
                <w:szCs w:val="21"/>
              </w:rPr>
              <w:t>β</w:t>
            </w:r>
          </w:p>
        </w:tc>
        <w:tc>
          <w:tcPr>
            <w:tcW w:w="6316" w:type="dxa"/>
            <w:vAlign w:val="center"/>
          </w:tcPr>
          <w:p w14:paraId="2C70C699" w14:textId="3994DA4B" w:rsidR="004B1860" w:rsidRPr="006855A3" w:rsidRDefault="004B1860" w:rsidP="006855A3">
            <w:pPr>
              <w:autoSpaceDE w:val="0"/>
              <w:autoSpaceDN w:val="0"/>
              <w:adjustRightInd w:val="0"/>
              <w:ind w:firstLineChars="300" w:firstLine="63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55A3">
              <w:rPr>
                <w:rFonts w:ascii="Times New Roman" w:hAnsi="Times New Roman" w:cs="Times New Roman"/>
                <w:kern w:val="0"/>
                <w:szCs w:val="21"/>
              </w:rPr>
              <w:t>Forward:5’-GGCAGGTTCAACCCCGA-3’</w:t>
            </w:r>
          </w:p>
          <w:p w14:paraId="015EB377" w14:textId="1E81584A" w:rsidR="004B1860" w:rsidRPr="006855A3" w:rsidRDefault="004B1860" w:rsidP="006855A3">
            <w:pPr>
              <w:autoSpaceDE w:val="0"/>
              <w:autoSpaceDN w:val="0"/>
              <w:adjustRightInd w:val="0"/>
              <w:ind w:firstLineChars="300" w:firstLine="63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55A3">
              <w:rPr>
                <w:rFonts w:ascii="Times New Roman" w:hAnsi="Times New Roman" w:cs="Times New Roman"/>
                <w:kern w:val="0"/>
                <w:szCs w:val="21"/>
              </w:rPr>
              <w:t>Reverse:5’-CTTGCTAACATCACAGAGGATATCTTG-3’</w:t>
            </w:r>
          </w:p>
        </w:tc>
      </w:tr>
      <w:tr w:rsidR="004B1860" w14:paraId="434A5B98" w14:textId="77777777" w:rsidTr="006855A3">
        <w:trPr>
          <w:trHeight w:val="1021"/>
        </w:trPr>
        <w:tc>
          <w:tcPr>
            <w:tcW w:w="1980" w:type="dxa"/>
            <w:vAlign w:val="center"/>
          </w:tcPr>
          <w:p w14:paraId="052244C3" w14:textId="27975F60" w:rsidR="004B1860" w:rsidRPr="006855A3" w:rsidRDefault="004B1860" w:rsidP="006855A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855A3">
              <w:rPr>
                <w:rFonts w:ascii="Times New Roman" w:hAnsi="Times New Roman" w:cs="Times New Roman"/>
                <w:kern w:val="0"/>
                <w:szCs w:val="21"/>
              </w:rPr>
              <w:t>SOD-1</w:t>
            </w:r>
          </w:p>
        </w:tc>
        <w:tc>
          <w:tcPr>
            <w:tcW w:w="6316" w:type="dxa"/>
            <w:vAlign w:val="center"/>
          </w:tcPr>
          <w:p w14:paraId="6F403068" w14:textId="5C49CFF0" w:rsidR="004B1860" w:rsidRPr="006855A3" w:rsidRDefault="004B1860" w:rsidP="006855A3">
            <w:pPr>
              <w:autoSpaceDE w:val="0"/>
              <w:autoSpaceDN w:val="0"/>
              <w:adjustRightInd w:val="0"/>
              <w:ind w:firstLineChars="300" w:firstLine="63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55A3">
              <w:rPr>
                <w:rFonts w:ascii="Times New Roman" w:hAnsi="Times New Roman" w:cs="Times New Roman"/>
                <w:kern w:val="0"/>
                <w:szCs w:val="21"/>
              </w:rPr>
              <w:t>Forward:5’-CAAGCGGTGAACCAGTTGTG- 3’</w:t>
            </w:r>
          </w:p>
          <w:p w14:paraId="0EB4A5D3" w14:textId="6324D371" w:rsidR="004B1860" w:rsidRPr="006855A3" w:rsidRDefault="004B1860" w:rsidP="006855A3">
            <w:pPr>
              <w:autoSpaceDE w:val="0"/>
              <w:autoSpaceDN w:val="0"/>
              <w:adjustRightInd w:val="0"/>
              <w:ind w:firstLineChars="300" w:firstLine="63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55A3">
              <w:rPr>
                <w:rFonts w:ascii="Times New Roman" w:hAnsi="Times New Roman" w:cs="Times New Roman"/>
                <w:kern w:val="0"/>
                <w:szCs w:val="21"/>
              </w:rPr>
              <w:t>Reverse:5’- TGAGGTCCTGCACTGGTAC-3’</w:t>
            </w:r>
          </w:p>
        </w:tc>
      </w:tr>
      <w:tr w:rsidR="004B1860" w14:paraId="001B0D63" w14:textId="77777777" w:rsidTr="006855A3">
        <w:trPr>
          <w:trHeight w:val="1021"/>
        </w:trPr>
        <w:tc>
          <w:tcPr>
            <w:tcW w:w="1980" w:type="dxa"/>
            <w:vAlign w:val="center"/>
          </w:tcPr>
          <w:p w14:paraId="16A8A070" w14:textId="2E85582F" w:rsidR="004B1860" w:rsidRPr="006855A3" w:rsidRDefault="004B1860" w:rsidP="006855A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855A3">
              <w:rPr>
                <w:rFonts w:ascii="Times New Roman" w:hAnsi="Times New Roman" w:cs="Times New Roman"/>
                <w:kern w:val="0"/>
                <w:szCs w:val="21"/>
              </w:rPr>
              <w:t>SOD-2</w:t>
            </w:r>
          </w:p>
        </w:tc>
        <w:tc>
          <w:tcPr>
            <w:tcW w:w="6316" w:type="dxa"/>
            <w:vAlign w:val="center"/>
          </w:tcPr>
          <w:p w14:paraId="6E0BBEF3" w14:textId="5A5C77D9" w:rsidR="004B1860" w:rsidRPr="006855A3" w:rsidRDefault="004B1860" w:rsidP="006855A3">
            <w:pPr>
              <w:autoSpaceDE w:val="0"/>
              <w:autoSpaceDN w:val="0"/>
              <w:adjustRightInd w:val="0"/>
              <w:ind w:firstLineChars="300" w:firstLine="63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55A3">
              <w:rPr>
                <w:rFonts w:ascii="Times New Roman" w:hAnsi="Times New Roman" w:cs="Times New Roman"/>
                <w:kern w:val="0"/>
                <w:szCs w:val="21"/>
              </w:rPr>
              <w:t>Forward:5’-GCCTGCACTGAAGTTCAATG-3’</w:t>
            </w:r>
          </w:p>
          <w:p w14:paraId="5E1FAC1F" w14:textId="16D0779C" w:rsidR="004B1860" w:rsidRPr="006855A3" w:rsidRDefault="004B1860" w:rsidP="006855A3">
            <w:pPr>
              <w:autoSpaceDE w:val="0"/>
              <w:autoSpaceDN w:val="0"/>
              <w:adjustRightInd w:val="0"/>
              <w:ind w:firstLineChars="300" w:firstLine="63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55A3">
              <w:rPr>
                <w:rFonts w:ascii="Times New Roman" w:hAnsi="Times New Roman" w:cs="Times New Roman"/>
                <w:kern w:val="0"/>
                <w:szCs w:val="21"/>
              </w:rPr>
              <w:t>Reverse:5’-ATCTGTAAGCGACCTTGCTC-3’</w:t>
            </w:r>
          </w:p>
        </w:tc>
      </w:tr>
      <w:tr w:rsidR="004B1860" w14:paraId="3E0AF2F8" w14:textId="77777777" w:rsidTr="006855A3">
        <w:trPr>
          <w:trHeight w:val="1021"/>
        </w:trPr>
        <w:tc>
          <w:tcPr>
            <w:tcW w:w="1980" w:type="dxa"/>
            <w:vAlign w:val="center"/>
          </w:tcPr>
          <w:p w14:paraId="28DD4690" w14:textId="59616720" w:rsidR="004B1860" w:rsidRPr="006855A3" w:rsidRDefault="004B1860" w:rsidP="006855A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855A3">
              <w:rPr>
                <w:rFonts w:ascii="Times New Roman" w:hAnsi="Times New Roman" w:cs="Times New Roman"/>
                <w:kern w:val="0"/>
                <w:szCs w:val="21"/>
              </w:rPr>
              <w:t>GSTP1</w:t>
            </w:r>
          </w:p>
        </w:tc>
        <w:tc>
          <w:tcPr>
            <w:tcW w:w="6316" w:type="dxa"/>
            <w:vAlign w:val="center"/>
          </w:tcPr>
          <w:p w14:paraId="0D1F1CAD" w14:textId="77777777" w:rsidR="004B1860" w:rsidRPr="006855A3" w:rsidRDefault="004B1860" w:rsidP="006855A3">
            <w:pPr>
              <w:autoSpaceDE w:val="0"/>
              <w:autoSpaceDN w:val="0"/>
              <w:adjustRightInd w:val="0"/>
              <w:ind w:firstLineChars="300" w:firstLine="63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55A3">
              <w:rPr>
                <w:rFonts w:ascii="Times New Roman" w:hAnsi="Times New Roman" w:cs="Times New Roman"/>
                <w:kern w:val="0"/>
                <w:szCs w:val="21"/>
              </w:rPr>
              <w:t>Forward:5’- ATGCCACCATACACCATTGTC-3’</w:t>
            </w:r>
          </w:p>
          <w:p w14:paraId="4BE8D39C" w14:textId="7D9BCDBE" w:rsidR="004B1860" w:rsidRPr="006855A3" w:rsidRDefault="004B1860" w:rsidP="006855A3">
            <w:pPr>
              <w:ind w:firstLineChars="300" w:firstLine="63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55A3">
              <w:rPr>
                <w:rFonts w:ascii="Times New Roman" w:hAnsi="Times New Roman" w:cs="Times New Roman"/>
                <w:kern w:val="0"/>
                <w:szCs w:val="21"/>
              </w:rPr>
              <w:t>Reverse:5’- GGGAGCTGCCCATACAGAC-3’</w:t>
            </w:r>
          </w:p>
        </w:tc>
      </w:tr>
      <w:tr w:rsidR="004B1860" w14:paraId="0FFFFA68" w14:textId="77777777" w:rsidTr="006855A3">
        <w:trPr>
          <w:trHeight w:val="1021"/>
        </w:trPr>
        <w:tc>
          <w:tcPr>
            <w:tcW w:w="1980" w:type="dxa"/>
            <w:vAlign w:val="center"/>
          </w:tcPr>
          <w:p w14:paraId="4517F221" w14:textId="0CEEE4F3" w:rsidR="004B1860" w:rsidRPr="006855A3" w:rsidRDefault="004B1860" w:rsidP="006855A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855A3">
              <w:rPr>
                <w:rFonts w:ascii="Times New Roman" w:hAnsi="Times New Roman" w:cs="Times New Roman"/>
                <w:kern w:val="0"/>
                <w:szCs w:val="21"/>
              </w:rPr>
              <w:t>GSTM1</w:t>
            </w:r>
          </w:p>
        </w:tc>
        <w:tc>
          <w:tcPr>
            <w:tcW w:w="6316" w:type="dxa"/>
            <w:vAlign w:val="center"/>
          </w:tcPr>
          <w:p w14:paraId="0AD5A5AA" w14:textId="77777777" w:rsidR="004B1860" w:rsidRPr="006855A3" w:rsidRDefault="004B1860" w:rsidP="006855A3">
            <w:pPr>
              <w:autoSpaceDE w:val="0"/>
              <w:autoSpaceDN w:val="0"/>
              <w:adjustRightInd w:val="0"/>
              <w:ind w:firstLineChars="300" w:firstLine="63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55A3">
              <w:rPr>
                <w:rFonts w:ascii="Times New Roman" w:hAnsi="Times New Roman" w:cs="Times New Roman"/>
                <w:kern w:val="0"/>
                <w:szCs w:val="21"/>
              </w:rPr>
              <w:t>Forward:5’-ATACTGGGATACTGGAACGTCC-3’</w:t>
            </w:r>
          </w:p>
          <w:p w14:paraId="42B0B441" w14:textId="41411AF0" w:rsidR="004B1860" w:rsidRPr="006855A3" w:rsidRDefault="004B1860" w:rsidP="006855A3">
            <w:pPr>
              <w:ind w:firstLineChars="300" w:firstLine="63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55A3">
              <w:rPr>
                <w:rFonts w:ascii="Times New Roman" w:hAnsi="Times New Roman" w:cs="Times New Roman"/>
                <w:kern w:val="0"/>
                <w:szCs w:val="21"/>
              </w:rPr>
              <w:t>Reverse:5’-AGTCAGGGTTGTAACAGAGCAT-3’</w:t>
            </w:r>
          </w:p>
        </w:tc>
      </w:tr>
      <w:tr w:rsidR="004B1860" w14:paraId="250F6207" w14:textId="77777777" w:rsidTr="006855A3">
        <w:trPr>
          <w:trHeight w:val="1021"/>
        </w:trPr>
        <w:tc>
          <w:tcPr>
            <w:tcW w:w="1980" w:type="dxa"/>
            <w:vAlign w:val="center"/>
          </w:tcPr>
          <w:p w14:paraId="6A36249F" w14:textId="2667E9ED" w:rsidR="004B1860" w:rsidRPr="006855A3" w:rsidRDefault="004B1860" w:rsidP="006855A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855A3">
              <w:rPr>
                <w:rFonts w:ascii="Times New Roman" w:hAnsi="Times New Roman" w:cs="Times New Roman"/>
                <w:kern w:val="0"/>
                <w:szCs w:val="21"/>
              </w:rPr>
              <w:t>GSTA4</w:t>
            </w:r>
          </w:p>
        </w:tc>
        <w:tc>
          <w:tcPr>
            <w:tcW w:w="6316" w:type="dxa"/>
            <w:vAlign w:val="center"/>
          </w:tcPr>
          <w:p w14:paraId="29D79B49" w14:textId="77777777" w:rsidR="004B1860" w:rsidRPr="006855A3" w:rsidRDefault="004B1860" w:rsidP="006855A3">
            <w:pPr>
              <w:autoSpaceDE w:val="0"/>
              <w:autoSpaceDN w:val="0"/>
              <w:adjustRightInd w:val="0"/>
              <w:ind w:firstLineChars="300" w:firstLine="63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55A3">
              <w:rPr>
                <w:rFonts w:ascii="Times New Roman" w:hAnsi="Times New Roman" w:cs="Times New Roman"/>
                <w:kern w:val="0"/>
                <w:szCs w:val="21"/>
              </w:rPr>
              <w:t>Forward:5’-TGATTGCCGTGGCTCCATTTA-3’</w:t>
            </w:r>
          </w:p>
          <w:p w14:paraId="3A27D47C" w14:textId="4F6D0354" w:rsidR="004B1860" w:rsidRPr="006855A3" w:rsidRDefault="004B1860" w:rsidP="006855A3">
            <w:pPr>
              <w:ind w:firstLineChars="300" w:firstLine="63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55A3">
              <w:rPr>
                <w:rFonts w:ascii="Times New Roman" w:hAnsi="Times New Roman" w:cs="Times New Roman"/>
                <w:kern w:val="0"/>
                <w:szCs w:val="21"/>
              </w:rPr>
              <w:t>Reverse:5’-CAACGAGAAAAGCCTCTCCGT-3’</w:t>
            </w:r>
          </w:p>
        </w:tc>
      </w:tr>
      <w:tr w:rsidR="004B1860" w14:paraId="1C713736" w14:textId="77777777" w:rsidTr="006855A3">
        <w:trPr>
          <w:trHeight w:val="1021"/>
        </w:trPr>
        <w:tc>
          <w:tcPr>
            <w:tcW w:w="1980" w:type="dxa"/>
            <w:vAlign w:val="center"/>
          </w:tcPr>
          <w:p w14:paraId="1042546A" w14:textId="06E2596B" w:rsidR="004B1860" w:rsidRPr="0056385B" w:rsidRDefault="007E7161" w:rsidP="006855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6385B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Occludin</w:t>
            </w:r>
          </w:p>
        </w:tc>
        <w:tc>
          <w:tcPr>
            <w:tcW w:w="6316" w:type="dxa"/>
            <w:vAlign w:val="center"/>
          </w:tcPr>
          <w:p w14:paraId="108A87C6" w14:textId="77777777" w:rsidR="007E7161" w:rsidRPr="0056385B" w:rsidRDefault="007E7161" w:rsidP="007E7161">
            <w:pPr>
              <w:autoSpaceDE w:val="0"/>
              <w:autoSpaceDN w:val="0"/>
              <w:adjustRightInd w:val="0"/>
              <w:ind w:firstLineChars="300" w:firstLine="63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6385B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orward: 5’-TGTGGATAAGGAACACATTTATGA-3’</w:t>
            </w:r>
          </w:p>
          <w:p w14:paraId="5BAD24FF" w14:textId="7C34C497" w:rsidR="004B1860" w:rsidRPr="0056385B" w:rsidRDefault="007E7161" w:rsidP="007E7161">
            <w:pPr>
              <w:autoSpaceDE w:val="0"/>
              <w:autoSpaceDN w:val="0"/>
              <w:adjustRightInd w:val="0"/>
              <w:ind w:firstLineChars="300" w:firstLine="63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6385B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everse: 5’-CAGACACATTTTTAACCCACTCTTCA-3’</w:t>
            </w:r>
          </w:p>
        </w:tc>
      </w:tr>
      <w:tr w:rsidR="00126AF9" w14:paraId="34AA263A" w14:textId="77777777" w:rsidTr="006855A3">
        <w:trPr>
          <w:trHeight w:val="1021"/>
        </w:trPr>
        <w:tc>
          <w:tcPr>
            <w:tcW w:w="1980" w:type="dxa"/>
            <w:vAlign w:val="center"/>
          </w:tcPr>
          <w:p w14:paraId="153128B7" w14:textId="184D3153" w:rsidR="00126AF9" w:rsidRPr="0056385B" w:rsidRDefault="007E7161" w:rsidP="006855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6385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Z</w:t>
            </w:r>
            <w:r w:rsidRPr="0056385B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O-1</w:t>
            </w:r>
          </w:p>
        </w:tc>
        <w:tc>
          <w:tcPr>
            <w:tcW w:w="6316" w:type="dxa"/>
            <w:vAlign w:val="center"/>
          </w:tcPr>
          <w:p w14:paraId="5EEF3FEB" w14:textId="77777777" w:rsidR="007E7161" w:rsidRPr="0056385B" w:rsidRDefault="007E7161" w:rsidP="007E7161">
            <w:pPr>
              <w:autoSpaceDE w:val="0"/>
              <w:autoSpaceDN w:val="0"/>
              <w:adjustRightInd w:val="0"/>
              <w:ind w:firstLineChars="300" w:firstLine="63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6385B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orward: 5’-TGAACGCTCTCATAAGCTTCGTAA-3’</w:t>
            </w:r>
          </w:p>
          <w:p w14:paraId="19F3AFC0" w14:textId="1B73F21D" w:rsidR="00126AF9" w:rsidRPr="0056385B" w:rsidRDefault="007E7161" w:rsidP="007E7161">
            <w:pPr>
              <w:autoSpaceDE w:val="0"/>
              <w:autoSpaceDN w:val="0"/>
              <w:adjustRightInd w:val="0"/>
              <w:ind w:firstLineChars="300" w:firstLine="63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6385B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everse: 5’-ACCGTACCAACCATCATTCATTG-3’</w:t>
            </w:r>
          </w:p>
        </w:tc>
      </w:tr>
      <w:tr w:rsidR="00126AF9" w14:paraId="2BCF6F2F" w14:textId="77777777" w:rsidTr="006855A3">
        <w:trPr>
          <w:trHeight w:val="1021"/>
        </w:trPr>
        <w:tc>
          <w:tcPr>
            <w:tcW w:w="1980" w:type="dxa"/>
            <w:vAlign w:val="center"/>
          </w:tcPr>
          <w:p w14:paraId="7B4B7F17" w14:textId="1698B6DD" w:rsidR="00126AF9" w:rsidRPr="006855A3" w:rsidRDefault="00126AF9" w:rsidP="00126AF9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855A3">
              <w:rPr>
                <w:rFonts w:ascii="Times New Roman" w:hAnsi="Times New Roman" w:cs="Times New Roman"/>
                <w:kern w:val="0"/>
                <w:szCs w:val="21"/>
              </w:rPr>
              <w:t>GAPDH</w:t>
            </w:r>
          </w:p>
        </w:tc>
        <w:tc>
          <w:tcPr>
            <w:tcW w:w="6316" w:type="dxa"/>
            <w:vAlign w:val="center"/>
          </w:tcPr>
          <w:p w14:paraId="7BAC0231" w14:textId="77777777" w:rsidR="00126AF9" w:rsidRPr="006855A3" w:rsidRDefault="00126AF9" w:rsidP="00126AF9">
            <w:pPr>
              <w:ind w:firstLineChars="300" w:firstLine="63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55A3">
              <w:rPr>
                <w:rFonts w:ascii="Times New Roman" w:hAnsi="Times New Roman" w:cs="Times New Roman"/>
                <w:kern w:val="0"/>
                <w:szCs w:val="21"/>
              </w:rPr>
              <w:t>Forward: 5’-GTTCCTACCCCCAATGTGTC-3’</w:t>
            </w:r>
          </w:p>
          <w:p w14:paraId="1A578D2B" w14:textId="10DCFDB3" w:rsidR="00126AF9" w:rsidRPr="006855A3" w:rsidRDefault="00126AF9" w:rsidP="00126AF9">
            <w:pPr>
              <w:ind w:firstLineChars="300" w:firstLine="63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55A3">
              <w:rPr>
                <w:rFonts w:ascii="Times New Roman" w:hAnsi="Times New Roman" w:cs="Times New Roman"/>
                <w:kern w:val="0"/>
                <w:szCs w:val="21"/>
              </w:rPr>
              <w:t>Reverse: 5’- AAGGTGGAAGAGTGGGAGTT-3’</w:t>
            </w:r>
          </w:p>
        </w:tc>
      </w:tr>
    </w:tbl>
    <w:p w14:paraId="308441BE" w14:textId="77777777" w:rsidR="004B1860" w:rsidRPr="00244EBB" w:rsidRDefault="004B1860" w:rsidP="004B1860">
      <w:pPr>
        <w:jc w:val="left"/>
        <w:rPr>
          <w:rFonts w:ascii="Times New Roman" w:hAnsi="Times New Roman" w:cs="Times New Roman"/>
          <w:kern w:val="0"/>
          <w:sz w:val="23"/>
          <w:szCs w:val="23"/>
        </w:rPr>
      </w:pPr>
      <w:bookmarkStart w:id="1" w:name="_GoBack"/>
      <w:bookmarkEnd w:id="1"/>
    </w:p>
    <w:sectPr w:rsidR="004B1860" w:rsidRPr="00244E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A401A7" w14:textId="77777777" w:rsidR="00D705CF" w:rsidRDefault="00D705CF" w:rsidP="00EE404D">
      <w:r>
        <w:separator/>
      </w:r>
    </w:p>
  </w:endnote>
  <w:endnote w:type="continuationSeparator" w:id="0">
    <w:p w14:paraId="41AD980A" w14:textId="77777777" w:rsidR="00D705CF" w:rsidRDefault="00D705CF" w:rsidP="00EE4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ItalicMT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93F005" w14:textId="77777777" w:rsidR="00D705CF" w:rsidRDefault="00D705CF" w:rsidP="00EE404D">
      <w:r>
        <w:separator/>
      </w:r>
    </w:p>
  </w:footnote>
  <w:footnote w:type="continuationSeparator" w:id="0">
    <w:p w14:paraId="1724DD42" w14:textId="77777777" w:rsidR="00D705CF" w:rsidRDefault="00D705CF" w:rsidP="00EE40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409"/>
    <w:rsid w:val="000700D9"/>
    <w:rsid w:val="00074ECA"/>
    <w:rsid w:val="00106655"/>
    <w:rsid w:val="00126AF9"/>
    <w:rsid w:val="00131409"/>
    <w:rsid w:val="001624FD"/>
    <w:rsid w:val="001D32D2"/>
    <w:rsid w:val="002125A5"/>
    <w:rsid w:val="0023596B"/>
    <w:rsid w:val="00244EBB"/>
    <w:rsid w:val="00276CAE"/>
    <w:rsid w:val="00392DB1"/>
    <w:rsid w:val="003A3729"/>
    <w:rsid w:val="00444FED"/>
    <w:rsid w:val="004B1860"/>
    <w:rsid w:val="004B7664"/>
    <w:rsid w:val="005610C0"/>
    <w:rsid w:val="00561697"/>
    <w:rsid w:val="0056385B"/>
    <w:rsid w:val="00593BE9"/>
    <w:rsid w:val="006855A3"/>
    <w:rsid w:val="00740889"/>
    <w:rsid w:val="00770DC1"/>
    <w:rsid w:val="007E7161"/>
    <w:rsid w:val="007E7442"/>
    <w:rsid w:val="00983023"/>
    <w:rsid w:val="009854A2"/>
    <w:rsid w:val="00A64507"/>
    <w:rsid w:val="00D24F08"/>
    <w:rsid w:val="00D705CF"/>
    <w:rsid w:val="00DA78B7"/>
    <w:rsid w:val="00DC135E"/>
    <w:rsid w:val="00DD2879"/>
    <w:rsid w:val="00EE404D"/>
    <w:rsid w:val="00F16FFC"/>
    <w:rsid w:val="00F33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F5FD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40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4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40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40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404D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244EBB"/>
    <w:rPr>
      <w:color w:val="0000FF"/>
      <w:u w:val="single"/>
    </w:rPr>
  </w:style>
  <w:style w:type="table" w:styleId="TableGrid">
    <w:name w:val="Table Grid"/>
    <w:basedOn w:val="TableNormal"/>
    <w:uiPriority w:val="39"/>
    <w:rsid w:val="004B18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40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4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40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40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404D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244EBB"/>
    <w:rPr>
      <w:color w:val="0000FF"/>
      <w:u w:val="single"/>
    </w:rPr>
  </w:style>
  <w:style w:type="table" w:styleId="TableGrid">
    <w:name w:val="Table Grid"/>
    <w:basedOn w:val="TableNormal"/>
    <w:uiPriority w:val="39"/>
    <w:rsid w:val="004B18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D10BA8-5DDC-4B44-BF91-DDC5328C98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Vincent</dc:creator>
  <cp:lastModifiedBy>Bhavani Kiruthika G</cp:lastModifiedBy>
  <cp:revision>12</cp:revision>
  <dcterms:created xsi:type="dcterms:W3CDTF">2020-10-01T10:24:00Z</dcterms:created>
  <dcterms:modified xsi:type="dcterms:W3CDTF">2020-10-01T10:25:00Z</dcterms:modified>
</cp:coreProperties>
</file>